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FC7" w:rsidRDefault="00FF4FC7" w:rsidP="00FF4FC7">
      <w:pPr>
        <w:pStyle w:val="h2"/>
      </w:pPr>
      <w:r>
        <w:t>Additional file 2</w:t>
      </w:r>
      <w:r w:rsidR="008466C2">
        <w:t xml:space="preserve">: </w:t>
      </w:r>
      <w:r w:rsidR="008466C2">
        <w:rPr>
          <w:rStyle w:val="simple"/>
        </w:rPr>
        <w:t>Comparison of model results after three months to PHARMACOP RCT results</w:t>
      </w:r>
      <w:bookmarkStart w:id="0" w:name="_GoBack"/>
      <w:bookmarkEnd w:id="0"/>
    </w:p>
    <w:p w:rsidR="00FF4FC7" w:rsidRDefault="00FF4FC7" w:rsidP="00FF4FC7">
      <w:pPr>
        <w:pStyle w:val="h2"/>
      </w:pPr>
      <w:r>
        <w:t>Simulation</w:t>
      </w:r>
    </w:p>
    <w:p w:rsidR="00FF4FC7" w:rsidRDefault="00FF4FC7" w:rsidP="00FF4FC7">
      <w:pPr>
        <w:pStyle w:val="NormalWeb"/>
      </w:pPr>
      <w:r>
        <w:t>In Table 3 the model results of a cohort (N = 363) that was followed for the first three months are compared to the real results from the PHARMACOP-trial. Results did not differ significantly (P &gt; 0.05).</w:t>
      </w:r>
    </w:p>
    <w:p w:rsidR="00FF4FC7" w:rsidRDefault="00FF4FC7" w:rsidP="00FF4FC7">
      <w:pPr>
        <w:pStyle w:val="float"/>
        <w:spacing w:after="0" w:afterAutospacing="0"/>
      </w:pPr>
      <w:r>
        <w:rPr>
          <w:rStyle w:val="Caption1"/>
          <w:b/>
          <w:bCs/>
        </w:rPr>
        <w:t>Table 3</w:t>
      </w:r>
      <w:r>
        <w:rPr>
          <w:rStyle w:val="Caption1"/>
        </w:rPr>
        <w:t xml:space="preserve"> </w:t>
      </w:r>
      <w:r>
        <w:rPr>
          <w:rStyle w:val="bold"/>
        </w:rPr>
        <w:t>Comparison of the number of exacerbations between the model and PHARMACOP trial (3-month time-horizon)</w:t>
      </w:r>
    </w:p>
    <w:tbl>
      <w:tblPr>
        <w:tblW w:w="5000" w:type="pct"/>
        <w:jc w:val="center"/>
        <w:tblBorders>
          <w:top w:val="single" w:sz="12" w:space="0" w:color="000000"/>
          <w:left w:val="single" w:sz="2" w:space="0" w:color="000000"/>
          <w:bottom w:val="single" w:sz="1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8"/>
        <w:gridCol w:w="703"/>
        <w:gridCol w:w="639"/>
        <w:gridCol w:w="661"/>
        <w:gridCol w:w="835"/>
        <w:gridCol w:w="1723"/>
        <w:gridCol w:w="1723"/>
      </w:tblGrid>
      <w:tr w:rsidR="00FF4FC7" w:rsidRPr="00ED0869" w:rsidTr="0016233A">
        <w:trPr>
          <w:tblHeader/>
          <w:jc w:val="center"/>
        </w:trPr>
        <w:tc>
          <w:tcPr>
            <w:tcW w:w="1548" w:type="pct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7" w:type="pct"/>
            <w:gridSpan w:val="2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bold"/>
                <w:rFonts w:eastAsia="Times New Roman"/>
                <w:sz w:val="18"/>
                <w:szCs w:val="18"/>
              </w:rPr>
              <w:t>Usual care</w:t>
            </w:r>
          </w:p>
        </w:tc>
        <w:tc>
          <w:tcPr>
            <w:tcW w:w="0" w:type="auto"/>
            <w:gridSpan w:val="2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bold"/>
                <w:rFonts w:eastAsia="Times New Roman"/>
                <w:sz w:val="18"/>
                <w:szCs w:val="18"/>
              </w:rPr>
              <w:t>PHARMACOP</w:t>
            </w:r>
          </w:p>
        </w:tc>
        <w:tc>
          <w:tcPr>
            <w:tcW w:w="0" w:type="auto"/>
            <w:gridSpan w:val="2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bold"/>
                <w:rFonts w:eastAsia="Times New Roman"/>
                <w:sz w:val="18"/>
                <w:szCs w:val="18"/>
              </w:rPr>
              <w:t>Difference (95%CI)</w:t>
            </w:r>
          </w:p>
        </w:tc>
      </w:tr>
      <w:tr w:rsidR="00FF4FC7" w:rsidRPr="00ED0869" w:rsidTr="0016233A">
        <w:trPr>
          <w:tblHeader/>
          <w:jc w:val="center"/>
        </w:trPr>
        <w:tc>
          <w:tcPr>
            <w:tcW w:w="1548" w:type="pct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86" w:type="pct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bold"/>
                <w:rFonts w:eastAsia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bold"/>
                <w:rFonts w:eastAsia="Times New Roman"/>
                <w:sz w:val="18"/>
                <w:szCs w:val="18"/>
              </w:rPr>
              <w:t>Model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bold"/>
                <w:rFonts w:eastAsia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bold"/>
                <w:rFonts w:eastAsia="Times New Roman"/>
                <w:sz w:val="18"/>
                <w:szCs w:val="18"/>
              </w:rPr>
              <w:t>Model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bold"/>
                <w:rFonts w:eastAsia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bold"/>
                <w:rFonts w:eastAsia="Times New Roman"/>
                <w:sz w:val="18"/>
                <w:szCs w:val="18"/>
              </w:rPr>
              <w:t>Model</w:t>
            </w:r>
          </w:p>
        </w:tc>
      </w:tr>
      <w:tr w:rsidR="00FF4FC7" w:rsidRPr="00ED0869" w:rsidTr="0016233A">
        <w:trPr>
          <w:tblHeader/>
          <w:jc w:val="center"/>
        </w:trPr>
        <w:tc>
          <w:tcPr>
            <w:tcW w:w="1548" w:type="pct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Cohort</w:t>
            </w:r>
          </w:p>
        </w:tc>
        <w:tc>
          <w:tcPr>
            <w:tcW w:w="386" w:type="pct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363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363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371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363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</w:tr>
      <w:tr w:rsidR="00FF4FC7" w:rsidRPr="00ED0869" w:rsidTr="0016233A">
        <w:trPr>
          <w:tblHeader/>
          <w:jc w:val="center"/>
        </w:trPr>
        <w:tc>
          <w:tcPr>
            <w:tcW w:w="1548" w:type="pct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Community treated exacerbations</w:t>
            </w:r>
          </w:p>
        </w:tc>
        <w:tc>
          <w:tcPr>
            <w:tcW w:w="386" w:type="pct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194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191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179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173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−15 (−44.8; 7.4)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−18 (−50.1; 20.3)</w:t>
            </w:r>
          </w:p>
        </w:tc>
      </w:tr>
      <w:tr w:rsidR="00FF4FC7" w:rsidRPr="00ED0869" w:rsidTr="0016233A">
        <w:trPr>
          <w:tblHeader/>
          <w:jc w:val="center"/>
        </w:trPr>
        <w:tc>
          <w:tcPr>
            <w:tcW w:w="1548" w:type="pct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Hospital treated exacerbations</w:t>
            </w:r>
          </w:p>
        </w:tc>
        <w:tc>
          <w:tcPr>
            <w:tcW w:w="386" w:type="pct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−26 (−39.5; −13.9)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−25 (−35.5; −14.4)</w:t>
            </w:r>
          </w:p>
        </w:tc>
      </w:tr>
      <w:tr w:rsidR="00FF4FC7" w:rsidRPr="00ED0869" w:rsidTr="0016233A">
        <w:trPr>
          <w:tblHeader/>
          <w:jc w:val="center"/>
        </w:trPr>
        <w:tc>
          <w:tcPr>
            <w:tcW w:w="1548" w:type="pct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ED treated exacerbations</w:t>
            </w:r>
          </w:p>
        </w:tc>
        <w:tc>
          <w:tcPr>
            <w:tcW w:w="386" w:type="pct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−3 (−7.9; 14.8)</w:t>
            </w:r>
          </w:p>
        </w:tc>
        <w:tc>
          <w:tcPr>
            <w:tcW w:w="0" w:type="auto"/>
            <w:hideMark/>
          </w:tcPr>
          <w:p w:rsidR="00FF4FC7" w:rsidRPr="00ED0869" w:rsidRDefault="00FF4FC7" w:rsidP="0016233A">
            <w:pPr>
              <w:rPr>
                <w:rFonts w:eastAsia="Times New Roman"/>
                <w:sz w:val="18"/>
                <w:szCs w:val="18"/>
              </w:rPr>
            </w:pPr>
            <w:r w:rsidRPr="00ED0869">
              <w:rPr>
                <w:rStyle w:val="simple"/>
                <w:rFonts w:eastAsia="Times New Roman"/>
                <w:sz w:val="18"/>
                <w:szCs w:val="18"/>
              </w:rPr>
              <w:t>−2 (−11.1; 11.5)</w:t>
            </w:r>
          </w:p>
        </w:tc>
      </w:tr>
    </w:tbl>
    <w:p w:rsidR="00FF4FC7" w:rsidRDefault="00FF4FC7" w:rsidP="00FF4FC7">
      <w:pPr>
        <w:rPr>
          <w:rFonts w:eastAsia="Times New Roman"/>
        </w:rPr>
      </w:pPr>
      <w:r>
        <w:rPr>
          <w:rStyle w:val="italic"/>
          <w:rFonts w:eastAsia="Times New Roman"/>
        </w:rPr>
        <w:t>ED</w:t>
      </w:r>
      <w:r>
        <w:rPr>
          <w:rFonts w:eastAsia="Times New Roman"/>
        </w:rPr>
        <w:t xml:space="preserve">: Emergency Department; </w:t>
      </w:r>
      <w:r>
        <w:rPr>
          <w:rStyle w:val="italic"/>
          <w:rFonts w:eastAsia="Times New Roman"/>
        </w:rPr>
        <w:t>RCT</w:t>
      </w:r>
      <w:r>
        <w:rPr>
          <w:rFonts w:eastAsia="Times New Roman"/>
        </w:rPr>
        <w:t>: Randomized Controlled Trial.</w:t>
      </w:r>
    </w:p>
    <w:p w:rsidR="00D93FD7" w:rsidRDefault="00D93FD7"/>
    <w:sectPr w:rsidR="00D93F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FC7"/>
    <w:rsid w:val="00036B50"/>
    <w:rsid w:val="000519E8"/>
    <w:rsid w:val="00053DD0"/>
    <w:rsid w:val="00056F11"/>
    <w:rsid w:val="00077206"/>
    <w:rsid w:val="00080FDA"/>
    <w:rsid w:val="00093428"/>
    <w:rsid w:val="000C197C"/>
    <w:rsid w:val="000F78AA"/>
    <w:rsid w:val="001122DF"/>
    <w:rsid w:val="001225D6"/>
    <w:rsid w:val="00147439"/>
    <w:rsid w:val="00163099"/>
    <w:rsid w:val="001A22D0"/>
    <w:rsid w:val="001B3362"/>
    <w:rsid w:val="001C7BC6"/>
    <w:rsid w:val="001D1B89"/>
    <w:rsid w:val="001D7A3D"/>
    <w:rsid w:val="00204386"/>
    <w:rsid w:val="00223CC6"/>
    <w:rsid w:val="00243F69"/>
    <w:rsid w:val="00254458"/>
    <w:rsid w:val="002573B2"/>
    <w:rsid w:val="002962D7"/>
    <w:rsid w:val="002C2314"/>
    <w:rsid w:val="002C5A26"/>
    <w:rsid w:val="002D75D7"/>
    <w:rsid w:val="002E5D6F"/>
    <w:rsid w:val="002F70F1"/>
    <w:rsid w:val="00305D14"/>
    <w:rsid w:val="003140EE"/>
    <w:rsid w:val="003604CC"/>
    <w:rsid w:val="00371816"/>
    <w:rsid w:val="003B0D49"/>
    <w:rsid w:val="003C5948"/>
    <w:rsid w:val="003F7F36"/>
    <w:rsid w:val="00413AAD"/>
    <w:rsid w:val="004363DE"/>
    <w:rsid w:val="00442C7D"/>
    <w:rsid w:val="004718B4"/>
    <w:rsid w:val="00491CA5"/>
    <w:rsid w:val="004B4A4B"/>
    <w:rsid w:val="004E3F52"/>
    <w:rsid w:val="004F68B3"/>
    <w:rsid w:val="0050011E"/>
    <w:rsid w:val="00504B86"/>
    <w:rsid w:val="00506BC3"/>
    <w:rsid w:val="00515295"/>
    <w:rsid w:val="00551429"/>
    <w:rsid w:val="00556BBE"/>
    <w:rsid w:val="00567F3A"/>
    <w:rsid w:val="00573C7D"/>
    <w:rsid w:val="005764C0"/>
    <w:rsid w:val="00581701"/>
    <w:rsid w:val="005A0D3F"/>
    <w:rsid w:val="005B4582"/>
    <w:rsid w:val="00634C7E"/>
    <w:rsid w:val="00660D16"/>
    <w:rsid w:val="00671D99"/>
    <w:rsid w:val="006819A3"/>
    <w:rsid w:val="006828A5"/>
    <w:rsid w:val="006A1F2B"/>
    <w:rsid w:val="006B3981"/>
    <w:rsid w:val="006B5F3B"/>
    <w:rsid w:val="006E07FC"/>
    <w:rsid w:val="006E4D1F"/>
    <w:rsid w:val="006F7CD7"/>
    <w:rsid w:val="007023DE"/>
    <w:rsid w:val="00703626"/>
    <w:rsid w:val="0071320F"/>
    <w:rsid w:val="00716C93"/>
    <w:rsid w:val="00730919"/>
    <w:rsid w:val="00774F94"/>
    <w:rsid w:val="00790811"/>
    <w:rsid w:val="0079720F"/>
    <w:rsid w:val="007A409D"/>
    <w:rsid w:val="007B195C"/>
    <w:rsid w:val="007B60E3"/>
    <w:rsid w:val="007F228E"/>
    <w:rsid w:val="00812450"/>
    <w:rsid w:val="0081768B"/>
    <w:rsid w:val="008211F0"/>
    <w:rsid w:val="0084007A"/>
    <w:rsid w:val="008466C2"/>
    <w:rsid w:val="00846C4E"/>
    <w:rsid w:val="00877CCA"/>
    <w:rsid w:val="008864A6"/>
    <w:rsid w:val="008B6AC8"/>
    <w:rsid w:val="008E78C4"/>
    <w:rsid w:val="00913C64"/>
    <w:rsid w:val="00914C5A"/>
    <w:rsid w:val="00917FCC"/>
    <w:rsid w:val="009405AF"/>
    <w:rsid w:val="0096010F"/>
    <w:rsid w:val="00966FED"/>
    <w:rsid w:val="00967BA3"/>
    <w:rsid w:val="009B3C39"/>
    <w:rsid w:val="009F70CC"/>
    <w:rsid w:val="00A055B9"/>
    <w:rsid w:val="00A16BC4"/>
    <w:rsid w:val="00A1792C"/>
    <w:rsid w:val="00A235D2"/>
    <w:rsid w:val="00A250F5"/>
    <w:rsid w:val="00A50520"/>
    <w:rsid w:val="00A6601D"/>
    <w:rsid w:val="00A96D76"/>
    <w:rsid w:val="00A97FDE"/>
    <w:rsid w:val="00B07979"/>
    <w:rsid w:val="00B11EA8"/>
    <w:rsid w:val="00B21A32"/>
    <w:rsid w:val="00B27B65"/>
    <w:rsid w:val="00B67861"/>
    <w:rsid w:val="00B74276"/>
    <w:rsid w:val="00BA16A4"/>
    <w:rsid w:val="00BA569A"/>
    <w:rsid w:val="00BE3C29"/>
    <w:rsid w:val="00BF4EBB"/>
    <w:rsid w:val="00C26205"/>
    <w:rsid w:val="00C36675"/>
    <w:rsid w:val="00C36A90"/>
    <w:rsid w:val="00C43956"/>
    <w:rsid w:val="00C46A3C"/>
    <w:rsid w:val="00C67A15"/>
    <w:rsid w:val="00C7100E"/>
    <w:rsid w:val="00C751F2"/>
    <w:rsid w:val="00C77429"/>
    <w:rsid w:val="00C85BC0"/>
    <w:rsid w:val="00C93123"/>
    <w:rsid w:val="00CB41A5"/>
    <w:rsid w:val="00CD3F19"/>
    <w:rsid w:val="00CE1FA6"/>
    <w:rsid w:val="00CF2EC4"/>
    <w:rsid w:val="00D0045F"/>
    <w:rsid w:val="00D31EF1"/>
    <w:rsid w:val="00D61449"/>
    <w:rsid w:val="00D7487E"/>
    <w:rsid w:val="00D93FD7"/>
    <w:rsid w:val="00DA2284"/>
    <w:rsid w:val="00E012B5"/>
    <w:rsid w:val="00E53D88"/>
    <w:rsid w:val="00E642D6"/>
    <w:rsid w:val="00EC6489"/>
    <w:rsid w:val="00ED262D"/>
    <w:rsid w:val="00ED747B"/>
    <w:rsid w:val="00EF7B75"/>
    <w:rsid w:val="00F23EB6"/>
    <w:rsid w:val="00F65B6E"/>
    <w:rsid w:val="00F66B3B"/>
    <w:rsid w:val="00F97159"/>
    <w:rsid w:val="00FA0AC4"/>
    <w:rsid w:val="00FB3434"/>
    <w:rsid w:val="00FC7881"/>
    <w:rsid w:val="00FD18A7"/>
    <w:rsid w:val="00FE7BE5"/>
    <w:rsid w:val="00FF18F3"/>
    <w:rsid w:val="00FF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FC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">
    <w:name w:val="h2"/>
    <w:basedOn w:val="Normal"/>
    <w:rsid w:val="00FF4FC7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character" w:customStyle="1" w:styleId="bold">
    <w:name w:val="bold"/>
    <w:basedOn w:val="DefaultParagraphFont"/>
    <w:rsid w:val="00FF4FC7"/>
    <w:rPr>
      <w:b/>
      <w:bCs/>
    </w:rPr>
  </w:style>
  <w:style w:type="character" w:customStyle="1" w:styleId="italic">
    <w:name w:val="italic"/>
    <w:basedOn w:val="DefaultParagraphFont"/>
    <w:rsid w:val="00FF4FC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F4FC7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FF4FC7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FF4FC7"/>
  </w:style>
  <w:style w:type="character" w:customStyle="1" w:styleId="simple">
    <w:name w:val="simple"/>
    <w:basedOn w:val="DefaultParagraphFont"/>
    <w:rsid w:val="00FF4F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FC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">
    <w:name w:val="h2"/>
    <w:basedOn w:val="Normal"/>
    <w:rsid w:val="00FF4FC7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character" w:customStyle="1" w:styleId="bold">
    <w:name w:val="bold"/>
    <w:basedOn w:val="DefaultParagraphFont"/>
    <w:rsid w:val="00FF4FC7"/>
    <w:rPr>
      <w:b/>
      <w:bCs/>
    </w:rPr>
  </w:style>
  <w:style w:type="character" w:customStyle="1" w:styleId="italic">
    <w:name w:val="italic"/>
    <w:basedOn w:val="DefaultParagraphFont"/>
    <w:rsid w:val="00FF4FC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F4FC7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FF4FC7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FF4FC7"/>
  </w:style>
  <w:style w:type="character" w:customStyle="1" w:styleId="simple">
    <w:name w:val="simple"/>
    <w:basedOn w:val="DefaultParagraphFont"/>
    <w:rsid w:val="00FF4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F.M. van Boven</dc:creator>
  <cp:lastModifiedBy>J.F.M. van Boven</cp:lastModifiedBy>
  <cp:revision>2</cp:revision>
  <dcterms:created xsi:type="dcterms:W3CDTF">2014-06-09T10:38:00Z</dcterms:created>
  <dcterms:modified xsi:type="dcterms:W3CDTF">2014-06-09T10:40:00Z</dcterms:modified>
</cp:coreProperties>
</file>